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925" w:rsidRPr="0005449F" w:rsidRDefault="002B5ACA">
      <w:pPr>
        <w:rPr>
          <w:b/>
          <w:sz w:val="36"/>
          <w:szCs w:val="36"/>
        </w:rPr>
      </w:pPr>
      <w:r w:rsidRPr="003F46ED"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437F36" wp14:editId="5F742A1C">
                <wp:simplePos x="0" y="0"/>
                <wp:positionH relativeFrom="column">
                  <wp:posOffset>-35383</wp:posOffset>
                </wp:positionH>
                <wp:positionV relativeFrom="paragraph">
                  <wp:posOffset>89875</wp:posOffset>
                </wp:positionV>
                <wp:extent cx="6307455" cy="8949055"/>
                <wp:effectExtent l="0" t="0" r="0" b="0"/>
                <wp:wrapNone/>
                <wp:docPr id="26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7455" cy="8949055"/>
                          <a:chOff x="0" y="0"/>
                          <a:chExt cx="6669360" cy="91440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669360" cy="9144000"/>
                            <a:chOff x="0" y="0"/>
                            <a:chExt cx="6669360" cy="9144000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 descr="Tree March 2015.em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3594" y="0"/>
                              <a:ext cx="6465766" cy="914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" name="TextBox 2"/>
                          <wps:cNvSpPr txBox="1"/>
                          <wps:spPr>
                            <a:xfrm>
                              <a:off x="0" y="3744416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9.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" name="TextBox 3"/>
                          <wps:cNvSpPr txBox="1"/>
                          <wps:spPr>
                            <a:xfrm>
                              <a:off x="360040" y="4824536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" name="TextBox 5"/>
                          <wps:cNvSpPr txBox="1"/>
                          <wps:spPr>
                            <a:xfrm>
                              <a:off x="504056" y="2520280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TextBox 6"/>
                          <wps:cNvSpPr txBox="1"/>
                          <wps:spPr>
                            <a:xfrm>
                              <a:off x="792088" y="4104456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91.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xtBox 7"/>
                          <wps:cNvSpPr txBox="1"/>
                          <wps:spPr>
                            <a:xfrm>
                              <a:off x="4199706" y="3384376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8"/>
                          <wps:cNvSpPr txBox="1"/>
                          <wps:spPr>
                            <a:xfrm>
                              <a:off x="1118220" y="5438700"/>
                              <a:ext cx="36004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" name="TextBox 9"/>
                          <wps:cNvSpPr txBox="1"/>
                          <wps:spPr>
                            <a:xfrm>
                              <a:off x="1252711" y="5213151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TextBox 10"/>
                          <wps:cNvSpPr txBox="1"/>
                          <wps:spPr>
                            <a:xfrm>
                              <a:off x="1377677" y="5611291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TextBox 11"/>
                          <wps:cNvSpPr txBox="1"/>
                          <wps:spPr>
                            <a:xfrm>
                              <a:off x="1266428" y="5832648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TextBox 12"/>
                          <wps:cNvSpPr txBox="1"/>
                          <wps:spPr>
                            <a:xfrm>
                              <a:off x="1756767" y="6249838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TextBox 13"/>
                          <wps:cNvSpPr txBox="1"/>
                          <wps:spPr>
                            <a:xfrm>
                              <a:off x="513581" y="6941343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TextBox 14"/>
                          <wps:cNvSpPr txBox="1"/>
                          <wps:spPr>
                            <a:xfrm>
                              <a:off x="268982" y="7115075"/>
                              <a:ext cx="43204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F46ED" w:rsidRDefault="003F46ED" w:rsidP="003F46E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6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" name="Right Bracket 3"/>
                        <wps:cNvSpPr/>
                        <wps:spPr>
                          <a:xfrm>
                            <a:off x="5040560" y="2088232"/>
                            <a:ext cx="72008" cy="2982525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16"/>
                        <wps:cNvSpPr txBox="1"/>
                        <wps:spPr>
                          <a:xfrm>
                            <a:off x="5112116" y="3312368"/>
                            <a:ext cx="72009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46ED" w:rsidRDefault="003F46ED" w:rsidP="003F46E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roup 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Right Bracket 5"/>
                        <wps:cNvSpPr/>
                        <wps:spPr>
                          <a:xfrm>
                            <a:off x="2520280" y="6078869"/>
                            <a:ext cx="45719" cy="689883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18"/>
                        <wps:cNvSpPr txBox="1"/>
                        <wps:spPr>
                          <a:xfrm>
                            <a:off x="2565772" y="6235907"/>
                            <a:ext cx="80962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46ED" w:rsidRDefault="003F46ED" w:rsidP="003F46E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roup II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Right Bracket 7"/>
                        <wps:cNvSpPr/>
                        <wps:spPr>
                          <a:xfrm>
                            <a:off x="2188815" y="5089807"/>
                            <a:ext cx="45719" cy="885001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20"/>
                        <wps:cNvSpPr txBox="1"/>
                        <wps:spPr>
                          <a:xfrm>
                            <a:off x="2231668" y="5365069"/>
                            <a:ext cx="82105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46ED" w:rsidRDefault="003F46ED" w:rsidP="003F46E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roup I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Right Bracket 9"/>
                        <wps:cNvSpPr/>
                        <wps:spPr>
                          <a:xfrm>
                            <a:off x="1586082" y="66675"/>
                            <a:ext cx="45719" cy="1887066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Box 22"/>
                        <wps:cNvSpPr txBox="1"/>
                        <wps:spPr>
                          <a:xfrm>
                            <a:off x="1612608" y="803361"/>
                            <a:ext cx="7651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46ED" w:rsidRDefault="003F46ED" w:rsidP="003F46E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roup I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Right Bracket 11"/>
                        <wps:cNvSpPr/>
                        <wps:spPr>
                          <a:xfrm>
                            <a:off x="1250615" y="6787802"/>
                            <a:ext cx="45719" cy="592544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24"/>
                        <wps:cNvSpPr txBox="1"/>
                        <wps:spPr>
                          <a:xfrm>
                            <a:off x="1287768" y="6920089"/>
                            <a:ext cx="7651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46ED" w:rsidRDefault="003F46ED" w:rsidP="003F46E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roup I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5" o:spid="_x0000_s1026" style="position:absolute;margin-left:-2.8pt;margin-top:7.1pt;width:496.65pt;height:704.65pt;z-index:251659264;mso-width-relative:margin;mso-height-relative:margin" coordsize="66693,914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">
                <v:group id="Group 2" o:spid="_x0000_s1027" style="position:absolute;width:66693;height:91440" coordsize="66693,91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alt="Tree March 2015.emf" style="position:absolute;left:2035;width:64658;height:91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ViQ7DAAAA2wAAAA8AAABkcnMvZG93bnJldi54bWxET01rwkAQvRf8D8sIvdWNLa01ugYpCeil&#10;GG2hxyE7JsHsbMhuk/jvXaHQ2zze56yT0TSip87VlhXMZxEI4sLqmksFX6fs6R2E88gaG8uk4EoO&#10;ks3kYY2xtgPn1B99KUIIuxgVVN63sZSuqMigm9mWOHBn2xn0AXal1B0OIdw08jmK3qTBmkNDhS19&#10;VFRcjr9GwefOpMvX4WeRj3lm8vLwvV+mc6Uep+N2BcLT6P/Ff+6dDvNf4P5LOEBub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dWJDsMAAADbAAAADwAAAAAAAAAAAAAAAACf&#10;AgAAZHJzL2Rvd25yZXYueG1sUEsFBgAAAAAEAAQA9wAAAI8DAAAAAA==&#10;">
                    <v:imagedata r:id="rId6" o:title="Tree March 2015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9" type="#_x0000_t202" style="position:absolute;top:37444;width:432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9.4</w:t>
                          </w:r>
                        </w:p>
                      </w:txbxContent>
                    </v:textbox>
                  </v:shape>
                  <v:shape id="TextBox 3" o:spid="_x0000_s1030" type="#_x0000_t202" style="position:absolute;left:3600;top:48245;width:432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3</w:t>
                          </w:r>
                        </w:p>
                      </w:txbxContent>
                    </v:textbox>
                  </v:shape>
                  <v:shape id="TextBox 5" o:spid="_x0000_s1031" type="#_x0000_t202" style="position:absolute;left:5040;top:25202;width:4321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8</w:t>
                          </w:r>
                        </w:p>
                      </w:txbxContent>
                    </v:textbox>
                  </v:shape>
                  <v:shape id="TextBox 6" o:spid="_x0000_s1032" type="#_x0000_t202" style="position:absolute;left:7920;top:41044;width:432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91.9</w:t>
                          </w:r>
                        </w:p>
                      </w:txbxContent>
                    </v:textbox>
                  </v:shape>
                  <v:shape id="TextBox 7" o:spid="_x0000_s1033" type="#_x0000_t202" style="position:absolute;left:41997;top:33843;width:432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100</w:t>
                          </w:r>
                        </w:p>
                      </w:txbxContent>
                    </v:textbox>
                  </v:shape>
                  <v:shape id="TextBox 8" o:spid="_x0000_s1034" type="#_x0000_t202" style="position:absolute;left:11182;top:54387;width:360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89</w:t>
                          </w:r>
                        </w:p>
                      </w:txbxContent>
                    </v:textbox>
                  </v:shape>
                  <v:shape id="TextBox 9" o:spid="_x0000_s1035" type="#_x0000_t202" style="position:absolute;left:12527;top:52131;width:432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5</w:t>
                          </w:r>
                        </w:p>
                      </w:txbxContent>
                    </v:textbox>
                  </v:shape>
                  <v:shape id="TextBox 10" o:spid="_x0000_s1036" type="#_x0000_t202" style="position:absolute;left:13776;top:56112;width:4321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70</w:t>
                          </w:r>
                        </w:p>
                      </w:txbxContent>
                    </v:textbox>
                  </v:shape>
                  <v:shape id="TextBox 11" o:spid="_x0000_s1037" type="#_x0000_t202" style="position:absolute;left:12664;top:58326;width:432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4</w:t>
                          </w:r>
                        </w:p>
                      </w:txbxContent>
                    </v:textbox>
                  </v:shape>
                  <v:shape id="TextBox 12" o:spid="_x0000_s1038" type="#_x0000_t202" style="position:absolute;left:17567;top:62498;width:432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99</w:t>
                          </w:r>
                        </w:p>
                      </w:txbxContent>
                    </v:textbox>
                  </v:shape>
                  <v:shape id="TextBox 13" o:spid="_x0000_s1039" type="#_x0000_t202" style="position:absolute;left:5135;top:69413;width:432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6</w:t>
                          </w:r>
                        </w:p>
                      </w:txbxContent>
                    </v:textbox>
                  </v:shape>
                  <v:shape id="TextBox 14" o:spid="_x0000_s1040" type="#_x0000_t202" style="position:absolute;left:2689;top:71150;width:432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<v:textbox>
                      <w:txbxContent>
                        <w:p w:rsidR="003F46ED" w:rsidRDefault="003F46ED" w:rsidP="003F46E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62</w:t>
                          </w:r>
                        </w:p>
                      </w:txbxContent>
                    </v:textbox>
                  </v:shape>
                </v:group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3" o:spid="_x0000_s1041" type="#_x0000_t86" style="position:absolute;left:50405;top:20882;width:720;height:29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X2hcIA&#10;AADaAAAADwAAAGRycy9kb3ducmV2LnhtbESPQYvCMBSE74L/IbyFvciaqiBSjbIou3oSrYt4fDTP&#10;tti8lCSr9d8bQfA4zMw3zGzRmlpcyfnKsoJBPwFBnFtdcaHg7/DzNQHhA7LG2jIpuJOHxbzbmWGq&#10;7Y33dM1CISKEfYoKyhCaVEqfl2TQ921DHL2zdQZDlK6Q2uEtwk0th0kylgYrjgslNrQsKb9k/0ZB&#10;titk4nq/veN2vbrTKT+6ajRU6vOj/Z6CCNSGd/jV3mgFI3heiT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9faFwgAAANoAAAAPAAAAAAAAAAAAAAAAAJgCAABkcnMvZG93&#10;bnJldi54bWxQSwUGAAAAAAQABAD1AAAAhwMAAAAA&#10;" adj="43" strokecolor="#4579b8 [3044]"/>
                <v:shape id="TextBox 16" o:spid="_x0000_s1042" type="#_x0000_t202" style="position:absolute;left:51121;top:33123;width:7201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3F46ED" w:rsidRDefault="003F46ED" w:rsidP="003F46E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roup I</w:t>
                        </w:r>
                      </w:p>
                    </w:txbxContent>
                  </v:textbox>
                </v:shape>
                <v:shape id="Right Bracket 5" o:spid="_x0000_s1043" type="#_x0000_t86" style="position:absolute;left:25202;top:60788;width:457;height:68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pI9sQA&#10;AADaAAAADwAAAGRycy9kb3ducmV2LnhtbESPzWrDMBCE74W8g9hAbo3shobgRjZJocWHHvJH0uNi&#10;bWy31spIauK+fVQo5DjMzDfMshhMJy7kfGtZQTpNQBBXVrdcKzjs3x4XIHxA1thZJgW/5KHIRw9L&#10;zLS98pYuu1CLCGGfoYImhD6T0lcNGfRT2xNH72ydwRClq6V2eI1w08mnJJlLgy3HhQZ7em2o+t79&#10;GAWnz3L28b6et/i1Nenx7E6u3rBSk/GwegERaAj38H+71Aqe4e9KvAEyv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2aSPbEAAAA2gAAAA8AAAAAAAAAAAAAAAAAmAIAAGRycy9k&#10;b3ducmV2LnhtbFBLBQYAAAAABAAEAPUAAACJAwAAAAA=&#10;" adj="119" strokecolor="#4579b8 [3044]"/>
                <v:shape id="TextBox 18" o:spid="_x0000_s1044" type="#_x0000_t202" style="position:absolute;left:25657;top:62359;width:8096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3F46ED" w:rsidRDefault="003F46ED" w:rsidP="003F46E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roup III</w:t>
                        </w:r>
                      </w:p>
                    </w:txbxContent>
                  </v:textbox>
                </v:shape>
                <v:shape id="Right Bracket 7" o:spid="_x0000_s1045" type="#_x0000_t86" style="position:absolute;left:21888;top:50898;width:457;height:88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qD+cMA&#10;AADaAAAADwAAAGRycy9kb3ducmV2LnhtbESPUWvCMBSF34X9h3AHe9N0wuaoRimFgeBApo7t8dJc&#10;m2JzU5LYdv/eDAY+Hs453+GsNqNtRU8+NI4VPM8yEMSV0w3XCk7H9+kbiBCRNbaOScEvBdisHyYr&#10;zLUb+JP6Q6xFgnDIUYGJsculDJUhi2HmOuLknZ23GJP0tdQehwS3rZxn2au02HBaMNhRaai6HK5W&#10;wUtxvH6fo9/bUu6+fvR2rMKHUerpcSyWICKN8R7+b2+1ggX8XUk3QK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qD+cMAAADaAAAADwAAAAAAAAAAAAAAAACYAgAAZHJzL2Rv&#10;d25yZXYueG1sUEsFBgAAAAAEAAQA9QAAAIgDAAAAAA==&#10;" adj="93" strokecolor="#4579b8 [3044]"/>
                <v:shape id="TextBox 20" o:spid="_x0000_s1046" type="#_x0000_t202" style="position:absolute;left:22316;top:53650;width:8211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3F46ED" w:rsidRDefault="003F46ED" w:rsidP="003F46E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roup IV</w:t>
                        </w:r>
                      </w:p>
                    </w:txbxContent>
                  </v:textbox>
                </v:shape>
                <v:shape id="Right Bracket 9" o:spid="_x0000_s1047" type="#_x0000_t86" style="position:absolute;left:15860;top:666;width:458;height:18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dqTMMA&#10;AADaAAAADwAAAGRycy9kb3ducmV2LnhtbESPzWrDMBCE74W+g9hCL6WRW0JonCjBDYT42DiluS7W&#10;1ja1VkZS/PP2UaCQ4zAz3zDr7Wha0ZPzjWUFb7MEBHFpdcOVgu/T/vUDhA/IGlvLpGAiD9vN48Ma&#10;U20HPlJfhEpECPsUFdQhdKmUvqzJoJ/Zjjh6v9YZDFG6SmqHQ4SbVr4nyUIabDgu1NjRrqbyr7gY&#10;BS/5PJu8KZzxn1r/HM5fx/0yU+r5acxWIAKN4R7+b+dawRJuV+INkJ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dqTMMAAADaAAAADwAAAAAAAAAAAAAAAACYAgAAZHJzL2Rv&#10;d25yZXYueG1sUEsFBgAAAAAEAAQA9QAAAIgDAAAAAA==&#10;" adj="44" strokecolor="#4579b8 [3044]"/>
                <v:shape id="TextBox 22" o:spid="_x0000_s1048" type="#_x0000_t202" style="position:absolute;left:16126;top:8033;width:7651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3F46ED" w:rsidRDefault="003F46ED" w:rsidP="003F46E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roup II</w:t>
                        </w:r>
                      </w:p>
                    </w:txbxContent>
                  </v:textbox>
                </v:shape>
                <v:shape id="Right Bracket 11" o:spid="_x0000_s1049" type="#_x0000_t86" style="position:absolute;left:12506;top:67878;width:457;height:59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G8D8EA&#10;AADbAAAADwAAAGRycy9kb3ducmV2LnhtbERPTYvCMBC9C/sfwgjeNNVDla5RRBAWWQSry663oRnb&#10;YjMpSVbrvzeC4G0e73Pmy8404krO15YVjEcJCOLC6ppLBcfDZjgD4QOyxsYyKbiTh+XiozfHTNsb&#10;7+mah1LEEPYZKqhCaDMpfVGRQT+yLXHkztYZDBG6UmqHtxhuGjlJklQarDk2VNjSuqLikv8bBbuf&#10;v3T6u5nl51P5va7dNi3uU1Rq0O9WnyACdeEtfrm/dJw/hucv8Q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BvA/BAAAA2wAAAA8AAAAAAAAAAAAAAAAAmAIAAGRycy9kb3du&#10;cmV2LnhtbFBLBQYAAAAABAAEAPUAAACGAwAAAAA=&#10;" adj="139" strokecolor="#4579b8 [3044]"/>
                <v:shape id="TextBox 24" o:spid="_x0000_s1050" type="#_x0000_t202" style="position:absolute;left:12877;top:69200;width:7652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3F46ED" w:rsidRDefault="003F46ED" w:rsidP="003F46E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roup I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F46ED" w:rsidRDefault="003F46ED"/>
    <w:p w:rsidR="003F46ED" w:rsidRDefault="003F46ED">
      <w:bookmarkStart w:id="0" w:name="_GoBack"/>
      <w:bookmarkEnd w:id="0"/>
    </w:p>
    <w:sectPr w:rsidR="003F4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6ED"/>
    <w:rsid w:val="0005449F"/>
    <w:rsid w:val="00272DA1"/>
    <w:rsid w:val="002B5ACA"/>
    <w:rsid w:val="003F46ED"/>
    <w:rsid w:val="00635050"/>
    <w:rsid w:val="00923236"/>
    <w:rsid w:val="0096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46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46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Siah</dc:creator>
  <cp:lastModifiedBy>Ahmed Siah</cp:lastModifiedBy>
  <cp:revision>3</cp:revision>
  <cp:lastPrinted>2015-04-29T22:08:00Z</cp:lastPrinted>
  <dcterms:created xsi:type="dcterms:W3CDTF">2015-06-10T16:17:00Z</dcterms:created>
  <dcterms:modified xsi:type="dcterms:W3CDTF">2015-09-16T21:58:00Z</dcterms:modified>
</cp:coreProperties>
</file>